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110FB8" w14:textId="0F1AEC71" w:rsidR="005A2029" w:rsidRPr="00954AD0" w:rsidRDefault="005A2029">
      <w:pPr>
        <w:widowControl/>
        <w:jc w:val="left"/>
        <w:rPr>
          <w:color w:val="000000" w:themeColor="text1"/>
        </w:rPr>
      </w:pPr>
    </w:p>
    <w:p w14:paraId="5794AE4E" w14:textId="77777777" w:rsidR="00206102" w:rsidRPr="00954AD0" w:rsidRDefault="00206102">
      <w:pPr>
        <w:widowControl/>
        <w:jc w:val="left"/>
        <w:rPr>
          <w:color w:val="000000" w:themeColor="text1"/>
        </w:rPr>
      </w:pPr>
    </w:p>
    <w:p w14:paraId="7DEFC378" w14:textId="77777777" w:rsidR="00206102" w:rsidRPr="00954AD0" w:rsidRDefault="00D9189B" w:rsidP="00EC72A7">
      <w:pPr>
        <w:widowControl/>
        <w:jc w:val="center"/>
        <w:rPr>
          <w:color w:val="000000" w:themeColor="text1"/>
        </w:rPr>
      </w:pPr>
      <w:r w:rsidRPr="00954AD0">
        <w:rPr>
          <w:noProof/>
          <w:color w:val="000000" w:themeColor="text1"/>
        </w:rPr>
        <w:drawing>
          <wp:inline distT="0" distB="0" distL="0" distR="0" wp14:anchorId="358E0BAF" wp14:editId="2563181C">
            <wp:extent cx="3599688" cy="4680204"/>
            <wp:effectExtent l="0" t="0" r="127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88" cy="4680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ACA54" w14:textId="77777777" w:rsidR="00206102" w:rsidRPr="00954AD0" w:rsidRDefault="00244B30" w:rsidP="004E2CC2">
      <w:pPr>
        <w:widowControl/>
        <w:spacing w:line="36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upplemental Figure 1</w:t>
      </w:r>
      <w:r w:rsidR="0051496E"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:</w:t>
      </w:r>
      <w:r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06102" w:rsidRPr="00954AD0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 xml:space="preserve">Overview of mutagenesis </w:t>
      </w:r>
      <w:r w:rsidR="00206102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using CRISPR/Cas9 </w:t>
      </w:r>
      <w:r w:rsidR="00206102" w:rsidRPr="00954AD0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>and</w:t>
      </w:r>
      <w:r w:rsidR="00AE39C8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206102" w:rsidRPr="00954AD0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>ph</w:t>
      </w:r>
      <w:r w:rsidR="00206102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enotype detection.</w:t>
      </w:r>
      <w:r w:rsidR="00FA1994" w:rsidRPr="00954AD0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5319F6"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</w:t>
      </w:r>
      <w:r w:rsidR="005319F6" w:rsidRPr="00954AD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as</w:t>
      </w:r>
      <w:r w:rsidR="005319F6"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9 mRNA and gRNA were co-injected into zebrafish embryos at 1-cell stage. F</w:t>
      </w:r>
      <w:r w:rsidR="005319F6"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</w:rPr>
        <w:t>0</w:t>
      </w:r>
      <w:r w:rsidR="005319F6"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embryos were identified by Sanger sequencing, T7E1 assay and restriction enzyme digestion. Then, the F</w:t>
      </w:r>
      <w:r w:rsidR="005319F6"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</w:rPr>
        <w:t>0</w:t>
      </w:r>
      <w:r w:rsidR="005319F6"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ishes were outcrossed with wild type to acquire </w:t>
      </w:r>
      <w:r w:rsidR="00720AEE"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</w:t>
      </w:r>
      <w:r w:rsidR="00720AEE"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="00720AEE"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heterozygous) mutants identified by Sanger sequencing. The F</w:t>
      </w:r>
      <w:r w:rsidR="00720AEE"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="00720AEE"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utants were crossed and F</w:t>
      </w:r>
      <w:r w:rsidR="00720AEE"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720AEE"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embryos were </w:t>
      </w:r>
      <w:r w:rsidR="005319F6"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collected </w:t>
      </w:r>
      <w:r w:rsidR="00720AEE"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or phe</w:t>
      </w:r>
      <w:r w:rsidR="005319F6"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notype </w:t>
      </w:r>
      <w:r w:rsidR="00720AEE"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etection.</w:t>
      </w:r>
    </w:p>
    <w:p w14:paraId="6EA0DC8B" w14:textId="77777777" w:rsidR="00197266" w:rsidRPr="00954AD0" w:rsidRDefault="00197266" w:rsidP="00685747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bookmarkStart w:id="0" w:name="OLE_LINK32"/>
      <w:bookmarkStart w:id="1" w:name="OLE_LINK33"/>
    </w:p>
    <w:p w14:paraId="2C39AD38" w14:textId="77777777" w:rsidR="00593BC5" w:rsidRPr="00954AD0" w:rsidRDefault="00D9189B" w:rsidP="00FF5B49">
      <w:pPr>
        <w:spacing w:line="360" w:lineRule="auto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954AD0">
        <w:rPr>
          <w:rFonts w:ascii="Times New Roman" w:eastAsia="宋体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980C1F0" wp14:editId="5B9D0D1F">
            <wp:extent cx="5274310" cy="456247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6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70666" w14:textId="77777777" w:rsidR="00F663EB" w:rsidRPr="00954AD0" w:rsidRDefault="00685747" w:rsidP="00681CA3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Supplemental Figure </w:t>
      </w:r>
      <w:r w:rsidR="004D0BF3"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2</w:t>
      </w:r>
      <w:bookmarkEnd w:id="0"/>
      <w:bookmarkEnd w:id="1"/>
      <w:r w:rsidR="00555410"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:</w:t>
      </w:r>
      <w:r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54A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Nucleotide distribution </w:t>
      </w:r>
      <w:r w:rsidR="00D721C6" w:rsidRPr="00954A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t each position of </w:t>
      </w:r>
      <w:r w:rsidR="00833591" w:rsidRPr="00954A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ll </w:t>
      </w:r>
      <w:r w:rsidRPr="00954A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tested target sites</w:t>
      </w:r>
      <w:bookmarkStart w:id="2" w:name="OLE_LINK38"/>
      <w:bookmarkStart w:id="3" w:name="OLE_LINK39"/>
      <w:r w:rsidR="0052678C"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52678C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(</w:t>
      </w:r>
      <w:r w:rsidR="0052678C" w:rsidRPr="00954AD0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  <w:szCs w:val="24"/>
        </w:rPr>
        <w:t>A</w:t>
      </w:r>
      <w:r w:rsidR="0052678C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)</w:t>
      </w:r>
      <w:r w:rsidR="0052678C"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A22600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The d</w:t>
      </w:r>
      <w:r w:rsidR="00867502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tribution of </w:t>
      </w:r>
      <w:r w:rsidR="000E6444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protospacer adjacent motif (</w:t>
      </w:r>
      <w:r w:rsidR="00867502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PAM</w:t>
      </w:r>
      <w:r w:rsidR="000E6444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867502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</w:t>
      </w:r>
      <w:r w:rsidR="00CB3C9E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867502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51BDB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in all the tested target sites.</w:t>
      </w:r>
      <w:r w:rsidR="008C565C" w:rsidRPr="00954AD0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8C565C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(</w:t>
      </w:r>
      <w:r w:rsidR="008C565C" w:rsidRPr="00954AD0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  <w:szCs w:val="24"/>
        </w:rPr>
        <w:t>B</w:t>
      </w:r>
      <w:r w:rsidR="008C565C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)</w:t>
      </w:r>
      <w:r w:rsidR="008C565C"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6079F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632683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gle </w:t>
      </w:r>
      <w:r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cleotide distribution </w:t>
      </w:r>
      <w:r w:rsidR="00E12A36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</w:t>
      </w:r>
      <w:r w:rsidR="00C57E27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each</w:t>
      </w:r>
      <w:r w:rsidR="00E12A36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sition </w:t>
      </w:r>
      <w:r w:rsidR="00C57E27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of the 12-nt seed region</w:t>
      </w:r>
      <w:r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</w:t>
      </w:r>
      <w:bookmarkEnd w:id="2"/>
      <w:bookmarkEnd w:id="3"/>
      <w:r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1</w:t>
      </w:r>
      <w:r w:rsidR="0032314C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,08</w:t>
      </w:r>
      <w:r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 positive </w:t>
      </w:r>
      <w:r w:rsidR="006372E4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rget </w:t>
      </w:r>
      <w:r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6372E4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it</w:t>
      </w:r>
      <w:r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es.</w:t>
      </w:r>
      <w:r w:rsidR="00042101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number in the X-axis indicates the relative position of the corresponding nucle</w:t>
      </w:r>
      <w:r w:rsidR="008F0E23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042101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tide</w:t>
      </w:r>
      <w:r w:rsidR="008F0E23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042101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the PAM sequenc</w:t>
      </w:r>
      <w:r w:rsidR="00F95EC8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042101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ith +1 being </w:t>
      </w:r>
      <w:r w:rsidR="006500BB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the first nucleotide</w:t>
      </w:r>
      <w:r w:rsidR="00042101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pstream to the PAM.</w:t>
      </w:r>
      <w:r w:rsidR="00883F25" w:rsidRPr="00954AD0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883F25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(</w:t>
      </w:r>
      <w:r w:rsidR="00883F25" w:rsidRPr="00954AD0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  <w:szCs w:val="24"/>
        </w:rPr>
        <w:t>C</w:t>
      </w:r>
      <w:r w:rsidR="00883F25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)</w:t>
      </w:r>
      <w:r w:rsidR="00883F25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71348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Single</w:t>
      </w:r>
      <w:r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cleotide distribution </w:t>
      </w:r>
      <w:r w:rsidR="006372E4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at each position of the 12-nt seed region</w:t>
      </w:r>
      <w:r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1,</w:t>
      </w:r>
      <w:r w:rsidR="0032314C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19</w:t>
      </w:r>
      <w:r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negative </w:t>
      </w:r>
      <w:r w:rsidR="006372E4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rget </w:t>
      </w:r>
      <w:r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6372E4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it</w:t>
      </w:r>
      <w:r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es.</w:t>
      </w:r>
      <w:r w:rsidR="00380FA4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number in the X-axis indicates the relative position of the corresponding nucleotides to the PAM sequence, with +1 being the first nucleotide upstream to the PAM.</w:t>
      </w:r>
      <w:r w:rsidR="00777176" w:rsidRPr="00954AD0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777176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(</w:t>
      </w:r>
      <w:r w:rsidR="00777176" w:rsidRPr="00954AD0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  <w:szCs w:val="24"/>
        </w:rPr>
        <w:t>D</w:t>
      </w:r>
      <w:r w:rsidR="00777176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)</w:t>
      </w:r>
      <w:r w:rsidR="00777176"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663EB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ngle nucleotide distribution at each position of the </w:t>
      </w:r>
      <w:r w:rsidR="00D96610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="00F663EB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nt </w:t>
      </w:r>
      <w:r w:rsidR="007928A6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non-</w:t>
      </w:r>
      <w:r w:rsidR="00F663EB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seed region</w:t>
      </w:r>
      <w:r w:rsidR="008C3381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ositions +13~+20)</w:t>
      </w:r>
      <w:r w:rsidR="00F663EB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1,086 positive target sites.</w:t>
      </w:r>
      <w:r w:rsidR="0073191E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B32E5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The sig</w:t>
      </w:r>
      <w:r w:rsidR="00023FAD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nifican</w:t>
      </w:r>
      <w:r w:rsidR="00BB32E5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ly high </w:t>
      </w:r>
      <w:r w:rsidR="00984024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centage of base </w:t>
      </w:r>
      <w:r w:rsidR="00BB32E5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 </w:t>
      </w:r>
      <w:r w:rsidR="00861595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at the last two positions (+19 and +20)</w:t>
      </w:r>
      <w:r w:rsidR="00BB32E5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</w:t>
      </w:r>
      <w:r w:rsidR="003457A0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e to the obligate </w:t>
      </w:r>
      <w:r w:rsidR="00BB32E5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require</w:t>
      </w:r>
      <w:r w:rsidR="003457A0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ment</w:t>
      </w:r>
      <w:r w:rsidR="00BB32E5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</w:t>
      </w:r>
      <w:r w:rsidR="00247DAE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resence of two </w:t>
      </w:r>
      <w:r w:rsidR="00602EEE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rminal </w:t>
      </w:r>
      <w:r w:rsidR="00247DAE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Gs</w:t>
      </w:r>
      <w:r w:rsidR="00BB32E5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47DAE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="00BB32E5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icient in vitro transcription </w:t>
      </w:r>
      <w:r w:rsidR="00247DAE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gRNAs by </w:t>
      </w:r>
      <w:r w:rsidR="00BB32E5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T7 RNA polymerase.</w:t>
      </w:r>
      <w:r w:rsidR="00681CA3" w:rsidRPr="00954AD0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681CA3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(</w:t>
      </w:r>
      <w:r w:rsidR="00681CA3" w:rsidRPr="00954AD0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  <w:szCs w:val="24"/>
        </w:rPr>
        <w:t>E</w:t>
      </w:r>
      <w:r w:rsidR="00681CA3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)</w:t>
      </w:r>
      <w:r w:rsidR="00681CA3"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663EB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ngle nucleotide distribution at each position of the </w:t>
      </w:r>
      <w:r w:rsidR="0096791D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="00F663EB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nt </w:t>
      </w:r>
      <w:r w:rsidR="0096791D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non-</w:t>
      </w:r>
      <w:r w:rsidR="00F663EB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ed </w:t>
      </w:r>
      <w:r w:rsidR="00F663EB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region</w:t>
      </w:r>
      <w:r w:rsidR="00DA155D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ositions +13~+20) </w:t>
      </w:r>
      <w:r w:rsidR="00F663EB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in the 1,191 negative target sites.</w:t>
      </w:r>
      <w:r w:rsidR="003D18FE" w:rsidRPr="00954AD0">
        <w:rPr>
          <w:color w:val="000000" w:themeColor="text1"/>
        </w:rPr>
        <w:t xml:space="preserve"> </w:t>
      </w:r>
      <w:r w:rsidR="003D18FE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The significantly high percentage of base G at the last two positions (+19 and +20) is due to the obligate requirement for the presence of two terminal Gs for efficient in vitro transcription of gRNAs by T7 RNA polymerase.</w:t>
      </w:r>
    </w:p>
    <w:p w14:paraId="777D54B6" w14:textId="77777777" w:rsidR="00197266" w:rsidRPr="00954AD0" w:rsidRDefault="00197266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E27CC45" w14:textId="77777777" w:rsidR="005E4E7C" w:rsidRPr="00954AD0" w:rsidRDefault="005E4E7C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D43A2C" w14:textId="77777777" w:rsidR="00897C30" w:rsidRPr="00954AD0" w:rsidRDefault="00D9189B" w:rsidP="00A872A9">
      <w:pPr>
        <w:widowControl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54A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DB51D46" wp14:editId="58310090">
            <wp:extent cx="4680204" cy="7199376"/>
            <wp:effectExtent l="0" t="0" r="6350" b="190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204" cy="7199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89249" w14:textId="77777777" w:rsidR="003B6A7A" w:rsidRPr="00954AD0" w:rsidRDefault="007F03AD" w:rsidP="009A0C02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Supplemental Figure </w:t>
      </w:r>
      <w:r w:rsidR="004D0BF3"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3</w:t>
      </w:r>
      <w:r w:rsidR="00922B9F"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:</w:t>
      </w:r>
      <w:r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EC5E56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C</w:t>
      </w:r>
      <w:r w:rsidR="00EC5E56" w:rsidRPr="00954A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mparison</w:t>
      </w:r>
      <w:r w:rsidR="00EC5E56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of s</w:t>
      </w:r>
      <w:r w:rsidR="002C755D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ingle n</w:t>
      </w:r>
      <w:r w:rsidRPr="00954A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ucleotide </w:t>
      </w:r>
      <w:r w:rsidR="00EC5E56" w:rsidRPr="00954A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omposition </w:t>
      </w:r>
      <w:r w:rsidR="009A114D" w:rsidRPr="00954A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etween positive sites and negative sites at each position</w:t>
      </w:r>
      <w:r w:rsidRPr="00954A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the </w:t>
      </w:r>
      <w:r w:rsidR="00B057EC" w:rsidRPr="00954A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18-nt </w:t>
      </w:r>
      <w:r w:rsidRPr="00954A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rget s</w:t>
      </w:r>
      <w:r w:rsidR="00B057EC" w:rsidRPr="00954A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quences</w:t>
      </w:r>
      <w:r w:rsidR="00C46593" w:rsidRPr="00954A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djacent to PAM</w:t>
      </w:r>
      <w:r w:rsidR="00922B9F" w:rsidRPr="00954AD0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.</w:t>
      </w:r>
      <w:r w:rsidR="00922B9F"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22B9F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(</w:t>
      </w:r>
      <w:r w:rsidR="00922B9F" w:rsidRPr="00954AD0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  <w:szCs w:val="24"/>
        </w:rPr>
        <w:t>A</w:t>
      </w:r>
      <w:r w:rsidR="00922B9F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)</w:t>
      </w:r>
      <w:r w:rsidR="00922B9F"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75DEE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tribution of nucleotide A </w:t>
      </w:r>
      <w:r w:rsidR="002D5F3A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1C74A2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among the four nu</w:t>
      </w:r>
      <w:r w:rsidR="002D5F3A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eotides) </w:t>
      </w:r>
      <w:r w:rsidR="00075DEE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each position of the 18-nt adjacent sequence in </w:t>
      </w:r>
      <w:r w:rsidR="007D1AD1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th </w:t>
      </w:r>
      <w:r w:rsidR="00075DEE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sitive </w:t>
      </w:r>
      <w:r w:rsidR="007D1AD1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negative </w:t>
      </w:r>
      <w:r w:rsidR="00075DEE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rget sites. The </w:t>
      </w:r>
      <w:r w:rsidR="00075DEE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number in the X-axis indicates the relative position of </w:t>
      </w:r>
      <w:r w:rsidR="0044026D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base A</w:t>
      </w:r>
      <w:r w:rsidR="00075DEE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the PAM sequence, with +1 being the first nucleotide upstream to the PAM</w:t>
      </w:r>
      <w:r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8265F6" w:rsidRPr="00954AD0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8265F6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(</w:t>
      </w:r>
      <w:r w:rsidR="008265F6" w:rsidRPr="00954AD0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  <w:szCs w:val="24"/>
        </w:rPr>
        <w:t>B</w:t>
      </w:r>
      <w:r w:rsidR="008265F6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)</w:t>
      </w:r>
      <w:r w:rsidR="008265F6"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F0285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Distribution of nucleotide T (among the four nucleotides) at each position of the 18-nt adjacent sequence in both positive and negative target sites. The number in the X-axis indicates the relative position of base T to the PAM sequence, with +1 being the first nucleotide upstream to the PAM.</w:t>
      </w:r>
      <w:r w:rsidR="005200B4" w:rsidRPr="00954AD0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5200B4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(</w:t>
      </w:r>
      <w:r w:rsidR="005200B4" w:rsidRPr="00954AD0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  <w:szCs w:val="24"/>
        </w:rPr>
        <w:t>C</w:t>
      </w:r>
      <w:r w:rsidR="005200B4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)</w:t>
      </w:r>
      <w:r w:rsidR="005200B4"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C6D53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Distribution of nucleotide G (among the four nucleotides) at each position of the 18-nt adjacent sequence in both positive and negative target sites. The number in the X-axis indicates the relative position of base G to the PAM sequence, with +1 being the first nucleotide upstream to the PAM.</w:t>
      </w:r>
      <w:r w:rsidR="009A0C02" w:rsidRPr="00954AD0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9A0C02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(</w:t>
      </w:r>
      <w:r w:rsidR="009A0C02" w:rsidRPr="00954AD0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  <w:szCs w:val="24"/>
        </w:rPr>
        <w:t>D</w:t>
      </w:r>
      <w:r w:rsidR="009A0C02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)</w:t>
      </w:r>
      <w:r w:rsidR="009A0C02"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C6D53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Distribution of nucleotide C (among the four nucleotides) at each position of the 18-nt adjacent sequence in both positive and negative target sites. The number in the X-axis indicates the relative position of base C to the PAM sequence, with +1 being the first nucleotide upstream to the PAM.</w:t>
      </w:r>
    </w:p>
    <w:p w14:paraId="60A0CE5D" w14:textId="77777777" w:rsidR="00D9189B" w:rsidRPr="00954AD0" w:rsidRDefault="00D9189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419A971" w14:textId="77777777" w:rsidR="00897C30" w:rsidRPr="00954AD0" w:rsidRDefault="00897C3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861DDB" w14:textId="77777777" w:rsidR="00685747" w:rsidRPr="00954AD0" w:rsidRDefault="00D9189B" w:rsidP="0068574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54A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1691F31" wp14:editId="18DE844D">
            <wp:extent cx="5054600" cy="3789614"/>
            <wp:effectExtent l="0" t="0" r="0" b="190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4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2452" cy="3795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4312D" w14:textId="77777777" w:rsidR="00685747" w:rsidRPr="00954AD0" w:rsidRDefault="00685747" w:rsidP="009B55B5">
      <w:pPr>
        <w:widowControl/>
        <w:spacing w:line="36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Supplemental Figure </w:t>
      </w:r>
      <w:r w:rsidR="00507C08"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4</w:t>
      </w:r>
      <w:r w:rsidR="008278EF"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:</w:t>
      </w:r>
      <w:r w:rsidRPr="00954AD0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Characterization of development and disease-related phenotypes in zebrafish </w:t>
      </w:r>
      <w:proofErr w:type="spellStart"/>
      <w:r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zko</w:t>
      </w:r>
      <w:proofErr w:type="spellEnd"/>
      <w:r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mutants</w:t>
      </w:r>
      <w:r w:rsidRPr="00954AD0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>.</w:t>
      </w:r>
      <w:bookmarkStart w:id="4" w:name="OLE_LINK7"/>
      <w:bookmarkStart w:id="5" w:name="OLE_LINK8"/>
      <w:bookmarkStart w:id="6" w:name="OLE_LINK9"/>
      <w:r w:rsidR="008278EF" w:rsidRPr="00954AD0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8278EF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(</w:t>
      </w:r>
      <w:r w:rsidR="008278EF" w:rsidRPr="00954AD0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  <w:szCs w:val="24"/>
        </w:rPr>
        <w:t>A</w:t>
      </w:r>
      <w:r w:rsidR="008278EF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)</w:t>
      </w:r>
      <w:r w:rsidR="008278EF"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B34DB"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Whole mount in situ hybridization (</w:t>
      </w:r>
      <w:r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WISH</w:t>
      </w:r>
      <w:r w:rsidR="000B34DB"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howing the expression of </w:t>
      </w:r>
      <w:proofErr w:type="spellStart"/>
      <w:r w:rsidRPr="00954AD0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cmyb</w:t>
      </w:r>
      <w:proofErr w:type="spellEnd"/>
      <w:r w:rsidRPr="00954AD0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t 36 </w:t>
      </w:r>
      <w:r w:rsidR="002805B3"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ours post fertilization (</w:t>
      </w:r>
      <w:r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pf</w:t>
      </w:r>
      <w:r w:rsidR="002805B3"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n siblings (left panel) and </w:t>
      </w:r>
      <w:r w:rsidRPr="00954AD0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runx1 </w:t>
      </w:r>
      <w:r w:rsidRPr="00954AD0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mutants</w:t>
      </w:r>
      <w:r w:rsidRPr="00954AD0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right panel).</w:t>
      </w:r>
      <w:bookmarkEnd w:id="4"/>
      <w:bookmarkEnd w:id="5"/>
      <w:bookmarkEnd w:id="6"/>
      <w:r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he </w:t>
      </w:r>
      <w:proofErr w:type="spellStart"/>
      <w:r w:rsidRPr="00954AD0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cmyb</w:t>
      </w:r>
      <w:proofErr w:type="spellEnd"/>
      <w:r w:rsidRPr="00954AD0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expression in </w:t>
      </w:r>
      <w:r w:rsidR="00A56777"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orta-gonad-mesonephros</w:t>
      </w:r>
      <w:r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t 36 hpf was decreased in </w:t>
      </w:r>
      <w:r w:rsidRPr="00954AD0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runx1</w:t>
      </w:r>
      <w:r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utants compared to siblings.</w:t>
      </w:r>
      <w:r w:rsidR="00A34F01" w:rsidRPr="00954AD0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A34F01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(</w:t>
      </w:r>
      <w:r w:rsidR="00A34F01" w:rsidRPr="00954AD0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  <w:szCs w:val="24"/>
        </w:rPr>
        <w:t>B</w:t>
      </w:r>
      <w:r w:rsidR="00A34F01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)</w:t>
      </w:r>
      <w:r w:rsidR="00A34F01"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830F8"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Blood glucose content is increased in </w:t>
      </w:r>
      <w:r w:rsidR="00F830F8" w:rsidRPr="00954AD0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 xml:space="preserve">gyg2 </w:t>
      </w:r>
      <w:r w:rsidR="00F830F8"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eterozygo</w:t>
      </w:r>
      <w:r w:rsidR="003B79A1"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es</w:t>
      </w:r>
      <w:r w:rsidR="00931026"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ompared to </w:t>
      </w:r>
      <w:proofErr w:type="gramStart"/>
      <w:r w:rsidR="00931026"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wild-type</w:t>
      </w:r>
      <w:proofErr w:type="gramEnd"/>
      <w:r w:rsidR="00F830F8" w:rsidRPr="00954AD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  <w:r w:rsidR="008F2EC6" w:rsidRPr="00954AD0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8F2EC6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(</w:t>
      </w:r>
      <w:r w:rsidR="008F2EC6" w:rsidRPr="00954AD0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  <w:szCs w:val="24"/>
        </w:rPr>
        <w:t>C</w:t>
      </w:r>
      <w:r w:rsidR="008F2EC6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)</w:t>
      </w:r>
      <w:r w:rsidR="008F2EC6"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830F8"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Microscopy imaging showing that </w:t>
      </w:r>
      <w:proofErr w:type="spellStart"/>
      <w:r w:rsidR="00F830F8" w:rsidRPr="00954AD0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to</w:t>
      </w:r>
      <w:r w:rsidR="00F830F8" w:rsidRPr="00954AD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loid</w:t>
      </w:r>
      <w:proofErr w:type="spellEnd"/>
      <w:r w:rsidR="00F830F8" w:rsidRPr="00954AD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like 1</w:t>
      </w:r>
      <w:r w:rsidR="00F830F8" w:rsidRPr="00954AD0">
        <w:rPr>
          <w:color w:val="000000" w:themeColor="text1"/>
          <w:sz w:val="24"/>
          <w:szCs w:val="24"/>
        </w:rPr>
        <w:t xml:space="preserve"> </w:t>
      </w:r>
      <w:bookmarkStart w:id="7" w:name="OLE_LINK1"/>
      <w:bookmarkStart w:id="8" w:name="OLE_LINK2"/>
      <w:r w:rsidR="00F830F8"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mutant </w:t>
      </w:r>
      <w:bookmarkEnd w:id="7"/>
      <w:bookmarkEnd w:id="8"/>
      <w:proofErr w:type="gramStart"/>
      <w:r w:rsidR="00F830F8"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acks</w:t>
      </w:r>
      <w:proofErr w:type="gramEnd"/>
      <w:r w:rsidR="00F830F8"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ventral fin.</w:t>
      </w:r>
      <w:r w:rsidR="009B55B5" w:rsidRPr="00954AD0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9B55B5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(</w:t>
      </w:r>
      <w:r w:rsidR="009B55B5" w:rsidRPr="00954AD0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  <w:szCs w:val="24"/>
        </w:rPr>
        <w:t>D</w:t>
      </w:r>
      <w:r w:rsidR="009B55B5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)</w:t>
      </w:r>
      <w:r w:rsidR="009B55B5"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Microscopy imaging showing that the embryos of maternal-zygotic (MZ) </w:t>
      </w:r>
      <w:r w:rsidRPr="00954AD0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i4k2a</w:t>
      </w:r>
      <w:r w:rsidRPr="00954A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utants are not transparent.</w:t>
      </w:r>
    </w:p>
    <w:p w14:paraId="004F644B" w14:textId="77777777" w:rsidR="00197266" w:rsidRPr="00954AD0" w:rsidRDefault="00197266">
      <w:pPr>
        <w:widowControl/>
        <w:jc w:val="left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br w:type="page"/>
      </w:r>
    </w:p>
    <w:p w14:paraId="00C735AA" w14:textId="77777777" w:rsidR="00197266" w:rsidRPr="00954AD0" w:rsidRDefault="008802D3" w:rsidP="00685747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954AD0">
        <w:rPr>
          <w:rFonts w:ascii="Times New Roman" w:eastAsia="宋体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24D2F16" wp14:editId="56143E13">
            <wp:extent cx="5230368" cy="2507990"/>
            <wp:effectExtent l="0" t="0" r="889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247" r="24592"/>
                    <a:stretch/>
                  </pic:blipFill>
                  <pic:spPr bwMode="auto">
                    <a:xfrm>
                      <a:off x="0" y="0"/>
                      <a:ext cx="5291697" cy="2537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6278DF" w14:textId="44F2ED30" w:rsidR="00685747" w:rsidRPr="00954AD0" w:rsidRDefault="00685747" w:rsidP="00C969E1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Supplemental Figure </w:t>
      </w:r>
      <w:r w:rsidR="00507C08"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5</w:t>
      </w:r>
      <w:r w:rsidR="001010E5"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:</w:t>
      </w:r>
      <w:r w:rsidRPr="00954AD0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DB6FD2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Characterization of</w:t>
      </w:r>
      <w:r w:rsidR="00985ED5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erythropoiesis and lymphopoiesis</w:t>
      </w:r>
      <w:r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DB6FD2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phenotype</w:t>
      </w:r>
      <w:r w:rsidR="0009362F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s</w:t>
      </w:r>
      <w:r w:rsidR="00DB6FD2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in </w:t>
      </w:r>
      <w:r w:rsidRPr="00954AD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dpy30 </w:t>
      </w:r>
      <w:r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mutants.</w:t>
      </w:r>
      <w:bookmarkStart w:id="9" w:name="OLE_LINK14"/>
      <w:bookmarkStart w:id="10" w:name="OLE_LINK15"/>
      <w:r w:rsidR="001010E5" w:rsidRPr="00954AD0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1010E5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(</w:t>
      </w:r>
      <w:r w:rsidR="001010E5" w:rsidRPr="00954AD0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  <w:szCs w:val="24"/>
        </w:rPr>
        <w:t>A</w:t>
      </w:r>
      <w:r w:rsidR="001010E5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)</w:t>
      </w:r>
      <w:r w:rsidR="001010E5"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SH showing the expression of </w:t>
      </w:r>
      <w:bookmarkStart w:id="11" w:name="OLE_LINK24"/>
      <w:bookmarkStart w:id="12" w:name="OLE_LINK25"/>
      <w:r w:rsidRPr="00954AD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β</w:t>
      </w:r>
      <w:bookmarkEnd w:id="11"/>
      <w:bookmarkEnd w:id="12"/>
      <w:r w:rsidRPr="00954AD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1</w:t>
      </w:r>
      <w:r w:rsidR="00E74163" w:rsidRPr="00954AD0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-</w:t>
      </w:r>
      <w:r w:rsidR="00E74163" w:rsidRPr="00954AD0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glo</w:t>
      </w:r>
      <w:r w:rsidR="00E74163" w:rsidRPr="00954AD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in</w:t>
      </w:r>
      <w:r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5 </w:t>
      </w:r>
      <w:r w:rsidR="00FD033B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days post fertilization (</w:t>
      </w:r>
      <w:proofErr w:type="spellStart"/>
      <w:r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dpf</w:t>
      </w:r>
      <w:proofErr w:type="spellEnd"/>
      <w:r w:rsidR="00FD033B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</w:t>
      </w:r>
      <w:bookmarkStart w:id="13" w:name="OLE_LINK20"/>
      <w:bookmarkStart w:id="14" w:name="OLE_LINK21"/>
      <w:r w:rsidRPr="00954AD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dpy30</w:t>
      </w:r>
      <w:bookmarkEnd w:id="13"/>
      <w:bookmarkEnd w:id="14"/>
      <w:r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blings and mutants.</w:t>
      </w:r>
      <w:bookmarkEnd w:id="9"/>
      <w:bookmarkEnd w:id="10"/>
      <w:r w:rsidR="00C969E1" w:rsidRPr="00954AD0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C969E1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(</w:t>
      </w:r>
      <w:r w:rsidR="00C969E1" w:rsidRPr="00954AD0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  <w:szCs w:val="24"/>
        </w:rPr>
        <w:t>B</w:t>
      </w:r>
      <w:r w:rsidR="00C969E1" w:rsidRPr="00954AD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)</w:t>
      </w:r>
      <w:r w:rsidR="00C969E1" w:rsidRPr="00954A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SH showing the expression of </w:t>
      </w:r>
      <w:r w:rsidRPr="00954AD0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rag1</w:t>
      </w:r>
      <w:r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5 </w:t>
      </w:r>
      <w:proofErr w:type="spellStart"/>
      <w:r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dpf</w:t>
      </w:r>
      <w:proofErr w:type="spellEnd"/>
      <w:r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</w:t>
      </w:r>
      <w:r w:rsidRPr="00954AD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dpy30</w:t>
      </w:r>
      <w:r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blings and mutants.</w:t>
      </w:r>
      <w:r w:rsidR="008802D3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black arrowheads indicate the expressions of </w:t>
      </w:r>
      <w:r w:rsidR="008802D3" w:rsidRPr="00954AD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βe1</w:t>
      </w:r>
      <w:r w:rsidR="008802D3" w:rsidRPr="00954AD0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-</w:t>
      </w:r>
      <w:r w:rsidR="008802D3" w:rsidRPr="00954AD0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glo</w:t>
      </w:r>
      <w:r w:rsidR="008802D3" w:rsidRPr="00954AD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in</w:t>
      </w:r>
      <w:r w:rsidR="008802D3" w:rsidRPr="00954AD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A931F1" w:rsidRPr="00954AD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in </w:t>
      </w:r>
      <w:r w:rsidR="00D7160F" w:rsidRPr="00954AD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erythroid lineage</w:t>
      </w:r>
      <w:r w:rsidR="00330DC2" w:rsidRPr="00954AD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8802D3" w:rsidRPr="00954AD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and</w:t>
      </w:r>
      <w:r w:rsidR="008802D3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802D3" w:rsidRPr="00954AD0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rag1</w:t>
      </w:r>
      <w:r w:rsidR="00A931F1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="00D7160F" w:rsidRPr="00954AD0">
        <w:rPr>
          <w:rFonts w:ascii="Times New Roman" w:hAnsi="Times New Roman" w:cs="Times New Roman"/>
          <w:color w:val="000000" w:themeColor="text1"/>
          <w:sz w:val="24"/>
          <w:szCs w:val="24"/>
        </w:rPr>
        <w:t>T lymphoid lineage, respectively</w:t>
      </w:r>
      <w:r w:rsidR="008802D3" w:rsidRPr="00954AD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</w:t>
      </w:r>
    </w:p>
    <w:p w14:paraId="5DC4017A" w14:textId="77777777" w:rsidR="001B6215" w:rsidRPr="00954AD0" w:rsidRDefault="001B6215" w:rsidP="005A2029">
      <w:pPr>
        <w:spacing w:line="360" w:lineRule="auto"/>
        <w:rPr>
          <w:color w:val="000000" w:themeColor="text1"/>
        </w:rPr>
      </w:pPr>
      <w:bookmarkStart w:id="15" w:name="_GoBack"/>
      <w:bookmarkEnd w:id="15"/>
    </w:p>
    <w:sectPr w:rsidR="001B6215" w:rsidRPr="00954A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40AB59" w14:textId="77777777" w:rsidR="00D5677F" w:rsidRDefault="00D5677F" w:rsidP="001B6215">
      <w:r>
        <w:separator/>
      </w:r>
    </w:p>
  </w:endnote>
  <w:endnote w:type="continuationSeparator" w:id="0">
    <w:p w14:paraId="63FA803F" w14:textId="77777777" w:rsidR="00D5677F" w:rsidRDefault="00D5677F" w:rsidP="001B6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798B4C" w14:textId="77777777" w:rsidR="00D5677F" w:rsidRDefault="00D5677F" w:rsidP="001B6215">
      <w:r>
        <w:separator/>
      </w:r>
    </w:p>
  </w:footnote>
  <w:footnote w:type="continuationSeparator" w:id="0">
    <w:p w14:paraId="28E1C49E" w14:textId="77777777" w:rsidR="00D5677F" w:rsidRDefault="00D5677F" w:rsidP="001B62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3in;height:3in" o:bullet="t"/>
    </w:pict>
  </w:numPicBullet>
  <w:abstractNum w:abstractNumId="0" w15:restartNumberingAfterBreak="0">
    <w:nsid w:val="168403DD"/>
    <w:multiLevelType w:val="hybridMultilevel"/>
    <w:tmpl w:val="D6DA1AF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855238"/>
    <w:multiLevelType w:val="hybridMultilevel"/>
    <w:tmpl w:val="57863EFE"/>
    <w:lvl w:ilvl="0" w:tplc="F47A804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F6E6978"/>
    <w:multiLevelType w:val="hybridMultilevel"/>
    <w:tmpl w:val="E7E2476E"/>
    <w:lvl w:ilvl="0" w:tplc="F47A804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19C11C5"/>
    <w:multiLevelType w:val="hybridMultilevel"/>
    <w:tmpl w:val="CFB03A42"/>
    <w:lvl w:ilvl="0" w:tplc="F47A804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93F1BF2"/>
    <w:multiLevelType w:val="multilevel"/>
    <w:tmpl w:val="9C3C32F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D640083"/>
    <w:multiLevelType w:val="hybridMultilevel"/>
    <w:tmpl w:val="8B9A21F8"/>
    <w:lvl w:ilvl="0" w:tplc="F47A804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22F67A5"/>
    <w:multiLevelType w:val="hybridMultilevel"/>
    <w:tmpl w:val="57863EFE"/>
    <w:lvl w:ilvl="0" w:tplc="F47A804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6192824"/>
    <w:multiLevelType w:val="hybridMultilevel"/>
    <w:tmpl w:val="D5603CE6"/>
    <w:lvl w:ilvl="0" w:tplc="F47A804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3"/>
  </w:num>
  <w:num w:numId="5">
    <w:abstractNumId w:val="7"/>
  </w:num>
  <w:num w:numId="6">
    <w:abstractNumId w:val="2"/>
  </w:num>
  <w:num w:numId="7">
    <w:abstractNumId w:val="5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2B74"/>
    <w:rsid w:val="00010728"/>
    <w:rsid w:val="00023505"/>
    <w:rsid w:val="00023FAD"/>
    <w:rsid w:val="00040498"/>
    <w:rsid w:val="00042101"/>
    <w:rsid w:val="00047058"/>
    <w:rsid w:val="00075DEE"/>
    <w:rsid w:val="000844A1"/>
    <w:rsid w:val="00090B6F"/>
    <w:rsid w:val="0009362F"/>
    <w:rsid w:val="00093CBB"/>
    <w:rsid w:val="000A2B74"/>
    <w:rsid w:val="000B30E7"/>
    <w:rsid w:val="000B34DB"/>
    <w:rsid w:val="000B4852"/>
    <w:rsid w:val="000D1599"/>
    <w:rsid w:val="000E3E24"/>
    <w:rsid w:val="000E62CE"/>
    <w:rsid w:val="000E6444"/>
    <w:rsid w:val="001010E5"/>
    <w:rsid w:val="00103529"/>
    <w:rsid w:val="00111A62"/>
    <w:rsid w:val="00116675"/>
    <w:rsid w:val="00117270"/>
    <w:rsid w:val="00126330"/>
    <w:rsid w:val="001635D2"/>
    <w:rsid w:val="0018759D"/>
    <w:rsid w:val="001962D8"/>
    <w:rsid w:val="00197266"/>
    <w:rsid w:val="001B6215"/>
    <w:rsid w:val="001C74A2"/>
    <w:rsid w:val="001D663C"/>
    <w:rsid w:val="001F260D"/>
    <w:rsid w:val="0020060C"/>
    <w:rsid w:val="00203F9C"/>
    <w:rsid w:val="00206102"/>
    <w:rsid w:val="0021537D"/>
    <w:rsid w:val="00216127"/>
    <w:rsid w:val="00216ED5"/>
    <w:rsid w:val="00244B30"/>
    <w:rsid w:val="00247DAE"/>
    <w:rsid w:val="002577F2"/>
    <w:rsid w:val="00260770"/>
    <w:rsid w:val="002765B8"/>
    <w:rsid w:val="002805B3"/>
    <w:rsid w:val="00295B8D"/>
    <w:rsid w:val="002A1C68"/>
    <w:rsid w:val="002C64BB"/>
    <w:rsid w:val="002C755D"/>
    <w:rsid w:val="002D5F3A"/>
    <w:rsid w:val="002D6093"/>
    <w:rsid w:val="002D7B5F"/>
    <w:rsid w:val="002E1265"/>
    <w:rsid w:val="002F229B"/>
    <w:rsid w:val="003007C3"/>
    <w:rsid w:val="00301BDE"/>
    <w:rsid w:val="0032314C"/>
    <w:rsid w:val="00330DC2"/>
    <w:rsid w:val="003457A0"/>
    <w:rsid w:val="00353518"/>
    <w:rsid w:val="00365D53"/>
    <w:rsid w:val="00380FA4"/>
    <w:rsid w:val="00383055"/>
    <w:rsid w:val="00397C84"/>
    <w:rsid w:val="003B6A7A"/>
    <w:rsid w:val="003B79A1"/>
    <w:rsid w:val="003D18FE"/>
    <w:rsid w:val="003D489F"/>
    <w:rsid w:val="003E0A96"/>
    <w:rsid w:val="003F791D"/>
    <w:rsid w:val="004074EC"/>
    <w:rsid w:val="004174A7"/>
    <w:rsid w:val="00431EC4"/>
    <w:rsid w:val="00434AA7"/>
    <w:rsid w:val="004352BA"/>
    <w:rsid w:val="0044026D"/>
    <w:rsid w:val="004943A2"/>
    <w:rsid w:val="004A361C"/>
    <w:rsid w:val="004D0BF3"/>
    <w:rsid w:val="004E2CC2"/>
    <w:rsid w:val="004E43AC"/>
    <w:rsid w:val="004E46F0"/>
    <w:rsid w:val="004F6692"/>
    <w:rsid w:val="00507C08"/>
    <w:rsid w:val="0051496E"/>
    <w:rsid w:val="005200B4"/>
    <w:rsid w:val="0052678C"/>
    <w:rsid w:val="005319F6"/>
    <w:rsid w:val="00533408"/>
    <w:rsid w:val="00555410"/>
    <w:rsid w:val="005579B6"/>
    <w:rsid w:val="0057745A"/>
    <w:rsid w:val="00593BC5"/>
    <w:rsid w:val="005A2029"/>
    <w:rsid w:val="005B50B7"/>
    <w:rsid w:val="005D1118"/>
    <w:rsid w:val="005D7DD7"/>
    <w:rsid w:val="005E4E7C"/>
    <w:rsid w:val="00601E5D"/>
    <w:rsid w:val="00602EEE"/>
    <w:rsid w:val="00604CE8"/>
    <w:rsid w:val="006105E3"/>
    <w:rsid w:val="00611A0D"/>
    <w:rsid w:val="006263A2"/>
    <w:rsid w:val="00632683"/>
    <w:rsid w:val="006372E4"/>
    <w:rsid w:val="006500BB"/>
    <w:rsid w:val="00657A41"/>
    <w:rsid w:val="00667F6B"/>
    <w:rsid w:val="00681CA3"/>
    <w:rsid w:val="00685747"/>
    <w:rsid w:val="00685DBC"/>
    <w:rsid w:val="006A06FD"/>
    <w:rsid w:val="006B4C1B"/>
    <w:rsid w:val="006B66FB"/>
    <w:rsid w:val="006B67B5"/>
    <w:rsid w:val="006C53DE"/>
    <w:rsid w:val="006C6EA0"/>
    <w:rsid w:val="006E1497"/>
    <w:rsid w:val="006E67D5"/>
    <w:rsid w:val="007065F9"/>
    <w:rsid w:val="007112E4"/>
    <w:rsid w:val="00720AEE"/>
    <w:rsid w:val="0073191E"/>
    <w:rsid w:val="00731FF2"/>
    <w:rsid w:val="007350A4"/>
    <w:rsid w:val="0076112B"/>
    <w:rsid w:val="00762817"/>
    <w:rsid w:val="00777176"/>
    <w:rsid w:val="007928A6"/>
    <w:rsid w:val="007B0E91"/>
    <w:rsid w:val="007B4245"/>
    <w:rsid w:val="007C0C8A"/>
    <w:rsid w:val="007C66CC"/>
    <w:rsid w:val="007D1AD1"/>
    <w:rsid w:val="007E3A97"/>
    <w:rsid w:val="007E7FE2"/>
    <w:rsid w:val="007F03AD"/>
    <w:rsid w:val="007F7E5B"/>
    <w:rsid w:val="00813323"/>
    <w:rsid w:val="0081799A"/>
    <w:rsid w:val="00823EA5"/>
    <w:rsid w:val="008265F6"/>
    <w:rsid w:val="008278EF"/>
    <w:rsid w:val="00833095"/>
    <w:rsid w:val="00833591"/>
    <w:rsid w:val="008466BB"/>
    <w:rsid w:val="0086002B"/>
    <w:rsid w:val="00861595"/>
    <w:rsid w:val="00867502"/>
    <w:rsid w:val="008802D3"/>
    <w:rsid w:val="00883F25"/>
    <w:rsid w:val="00897C30"/>
    <w:rsid w:val="008B34E6"/>
    <w:rsid w:val="008C3381"/>
    <w:rsid w:val="008C565C"/>
    <w:rsid w:val="008C72F5"/>
    <w:rsid w:val="008E2A9E"/>
    <w:rsid w:val="008E5528"/>
    <w:rsid w:val="008E72D1"/>
    <w:rsid w:val="008F0E23"/>
    <w:rsid w:val="008F2EC6"/>
    <w:rsid w:val="0090752F"/>
    <w:rsid w:val="00917563"/>
    <w:rsid w:val="00917969"/>
    <w:rsid w:val="00920FC1"/>
    <w:rsid w:val="00922B9F"/>
    <w:rsid w:val="00931026"/>
    <w:rsid w:val="00954AD0"/>
    <w:rsid w:val="0096079F"/>
    <w:rsid w:val="00964BEB"/>
    <w:rsid w:val="0096791D"/>
    <w:rsid w:val="00982BE7"/>
    <w:rsid w:val="00984024"/>
    <w:rsid w:val="00985ED5"/>
    <w:rsid w:val="00991393"/>
    <w:rsid w:val="009A025C"/>
    <w:rsid w:val="009A0C02"/>
    <w:rsid w:val="009A114D"/>
    <w:rsid w:val="009A68C0"/>
    <w:rsid w:val="009B55B5"/>
    <w:rsid w:val="009B68B9"/>
    <w:rsid w:val="009D5EB7"/>
    <w:rsid w:val="009F0285"/>
    <w:rsid w:val="00A22600"/>
    <w:rsid w:val="00A33E11"/>
    <w:rsid w:val="00A34F01"/>
    <w:rsid w:val="00A43E98"/>
    <w:rsid w:val="00A51BDB"/>
    <w:rsid w:val="00A56777"/>
    <w:rsid w:val="00A76D3C"/>
    <w:rsid w:val="00A872A9"/>
    <w:rsid w:val="00A931F1"/>
    <w:rsid w:val="00AA641D"/>
    <w:rsid w:val="00AA67E6"/>
    <w:rsid w:val="00AB0D94"/>
    <w:rsid w:val="00AC0596"/>
    <w:rsid w:val="00AC0A95"/>
    <w:rsid w:val="00AC4320"/>
    <w:rsid w:val="00AD13BB"/>
    <w:rsid w:val="00AE39C8"/>
    <w:rsid w:val="00AE4B60"/>
    <w:rsid w:val="00B042CD"/>
    <w:rsid w:val="00B057EC"/>
    <w:rsid w:val="00B4188C"/>
    <w:rsid w:val="00B553E8"/>
    <w:rsid w:val="00B63077"/>
    <w:rsid w:val="00B704F5"/>
    <w:rsid w:val="00B950E2"/>
    <w:rsid w:val="00BA00CB"/>
    <w:rsid w:val="00BA210B"/>
    <w:rsid w:val="00BB32E5"/>
    <w:rsid w:val="00BC7CF3"/>
    <w:rsid w:val="00BD4D33"/>
    <w:rsid w:val="00BE28DB"/>
    <w:rsid w:val="00BF02C7"/>
    <w:rsid w:val="00BF65B0"/>
    <w:rsid w:val="00C225E7"/>
    <w:rsid w:val="00C25E22"/>
    <w:rsid w:val="00C43E26"/>
    <w:rsid w:val="00C45304"/>
    <w:rsid w:val="00C46593"/>
    <w:rsid w:val="00C57E27"/>
    <w:rsid w:val="00C969E1"/>
    <w:rsid w:val="00CB3C9E"/>
    <w:rsid w:val="00CC0D28"/>
    <w:rsid w:val="00CC7490"/>
    <w:rsid w:val="00CD24B3"/>
    <w:rsid w:val="00D024CA"/>
    <w:rsid w:val="00D44258"/>
    <w:rsid w:val="00D5677F"/>
    <w:rsid w:val="00D70433"/>
    <w:rsid w:val="00D7160F"/>
    <w:rsid w:val="00D716C7"/>
    <w:rsid w:val="00D721C6"/>
    <w:rsid w:val="00D9189B"/>
    <w:rsid w:val="00D96610"/>
    <w:rsid w:val="00DA155D"/>
    <w:rsid w:val="00DA1A55"/>
    <w:rsid w:val="00DB6FD2"/>
    <w:rsid w:val="00DC5AE5"/>
    <w:rsid w:val="00DE2B20"/>
    <w:rsid w:val="00E111CF"/>
    <w:rsid w:val="00E11D3C"/>
    <w:rsid w:val="00E12A36"/>
    <w:rsid w:val="00E16FF7"/>
    <w:rsid w:val="00E66A8D"/>
    <w:rsid w:val="00E732A9"/>
    <w:rsid w:val="00E74163"/>
    <w:rsid w:val="00E825CF"/>
    <w:rsid w:val="00E9765E"/>
    <w:rsid w:val="00EC1C42"/>
    <w:rsid w:val="00EC35E6"/>
    <w:rsid w:val="00EC5E56"/>
    <w:rsid w:val="00EC72A7"/>
    <w:rsid w:val="00ED3BAF"/>
    <w:rsid w:val="00EF731B"/>
    <w:rsid w:val="00F06563"/>
    <w:rsid w:val="00F210F4"/>
    <w:rsid w:val="00F228F8"/>
    <w:rsid w:val="00F314D3"/>
    <w:rsid w:val="00F663EB"/>
    <w:rsid w:val="00F6791C"/>
    <w:rsid w:val="00F71348"/>
    <w:rsid w:val="00F77E95"/>
    <w:rsid w:val="00F830F8"/>
    <w:rsid w:val="00F95EC8"/>
    <w:rsid w:val="00FA1994"/>
    <w:rsid w:val="00FC6D53"/>
    <w:rsid w:val="00FD033B"/>
    <w:rsid w:val="00FD3A50"/>
    <w:rsid w:val="00FE7756"/>
    <w:rsid w:val="00FF5B49"/>
    <w:rsid w:val="00FF7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6AF9F0"/>
  <w15:docId w15:val="{284EFE76-8C07-4646-9B32-1835DCE9D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62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62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62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6215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5A2029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6B66F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B66FB"/>
    <w:rPr>
      <w:sz w:val="18"/>
      <w:szCs w:val="18"/>
    </w:rPr>
  </w:style>
  <w:style w:type="paragraph" w:styleId="aa">
    <w:name w:val="List Paragraph"/>
    <w:basedOn w:val="a"/>
    <w:uiPriority w:val="34"/>
    <w:qFormat/>
    <w:rsid w:val="004074E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340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21573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65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08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454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755666-208C-48E1-8915-3D8C7796AF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658</Words>
  <Characters>3753</Characters>
  <Application>Microsoft Office Word</Application>
  <DocSecurity>0</DocSecurity>
  <Lines>31</Lines>
  <Paragraphs>8</Paragraphs>
  <ScaleCrop>false</ScaleCrop>
  <Company/>
  <LinksUpToDate>false</LinksUpToDate>
  <CharactersWithSpaces>4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L</dc:creator>
  <cp:lastModifiedBy>LIU FENG</cp:lastModifiedBy>
  <cp:revision>59</cp:revision>
  <dcterms:created xsi:type="dcterms:W3CDTF">2019-10-11T03:52:00Z</dcterms:created>
  <dcterms:modified xsi:type="dcterms:W3CDTF">2019-11-06T00:25:00Z</dcterms:modified>
</cp:coreProperties>
</file>